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 List of 697 high confidence plasma proteins identified in this study.</w:t>
      </w:r>
    </w:p>
    <w:p>
      <w:pPr>
        <w:pStyle w:val="Normal"/>
        <w:rPr/>
      </w:pPr>
      <w:r>
        <w:rPr/>
      </w:r>
    </w:p>
    <w:tbl>
      <w:tblPr>
        <w:tblW w:w="15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3826"/>
        <w:gridCol w:w="1320"/>
        <w:gridCol w:w="7800"/>
      </w:tblGrid>
      <w:tr>
        <w:trPr>
          <w:trHeight w:val="255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accession number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PI number (version 3.25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MW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nam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35185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72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 kDa protein (V5-6 protein [Fragment]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8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05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formyltetrahydrofolate dehydrogen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32962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33234/IPI004120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kDa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35394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4369/IPI004729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kDa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9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318/IPI007598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beta/alph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25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8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epsilo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49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3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et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6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-3-3 protein gamma  (Protein kinase C inhibitor protein-1) (KCIP-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9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8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sigm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2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-3-3 protein zeta/delta (Protein kinase C inhibitor protein-1) (KCIP-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80016.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800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9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KDA PROTEIN Homo sapiens (Human)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233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8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S proteasome non-ATPase regulatory subunit 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9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F2 cell-surface antigen heavy cha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3334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07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kDa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4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9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kDa Ro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7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8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kDa type IV collagen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02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3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kDa glucose-regulated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1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4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 skeletal muscle (Alpha-actin 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4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4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2 (Gamma-act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1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1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2/3 complex subunit 2 (ARP2/3 complex 34 kDa subunit) (p34-ARC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14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1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2/3 complex subunit 3 (ARP2/3 complex 21 kDa subunit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999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48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2/3 complex subunit 4 (ARP2/3 complex 20 kDa subunit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51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2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2/3 complex subunit 5 (ARP2/3 complex 16 kDa subunit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1U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0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-bet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74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6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phosphoribosyltransfer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52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20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8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ylhomocystein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56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3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isoenzyme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51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2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yl cyclase-associated protein 1 (CAP 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DC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1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 plasma membrane-associated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84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0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05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2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 cyclase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407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914/IPI002159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1 [mw 20,741] or ADP-ribosylation factor 3 [mw 20,645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36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9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am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5S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47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2 type I collage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2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enol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-acid glycoprotein 1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6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0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-acid glycoprotein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1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31656/IPI00550991/IPI004119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-antichymotryps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3177/IPI003054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-antitryps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2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895/IPI006440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B-glyco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8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antiplasm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31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67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glycoprotein 1, zinc; Zinc-alpha-2-glycoprotein [Precursor] (Zn-alpha-2-glycoprotein) (Zn- alpha-2-GP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2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80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macroglobu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81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508/IPI000138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5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ctin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96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4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1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mylase 2B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LID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457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L-fucosid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480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7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N-acetylglucosaminid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8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1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synuclein, Splice isoform 1, 2, or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0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P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1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12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peptidase 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FG6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25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protein A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395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5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5C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9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related protein 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9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1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-converting enzyme, testis-specific isoform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1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220/IPI003350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oge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335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65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x toxin receptor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91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25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0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acterial protein FALL-39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1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0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thrombin-II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2587/IPI000218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35042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42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V [Precursor] (Apo-AIV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Q7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3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V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1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2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56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-100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5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I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5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57670/IPI000218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I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05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7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5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V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0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6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D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4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62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4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F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44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0739/IPI006452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51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1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32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(a)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4791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6903/IPI005144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-L1 [Precursor], splice isoform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08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560/IPI000383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-1 (EC 3.5.3.1)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1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0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aminotransferase, cytoplasmic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404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alpha chain, mitochondrial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882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235/IPI001627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n [Precursor], Splice isoform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816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2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8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ment membrane-specific heparan sulfate proteoglycan core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92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4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5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enol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88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4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tubulin (Tubulin beta 2, OTTHUMP00000015956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88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2-glycoprotein 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7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6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2-microglobu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BI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430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parv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32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4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id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73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9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oglycerate mut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86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5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eomycin hydrol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KN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34667/IPI005507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4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dging integrator-2 or Breast cancer associated protein BRAP1 (Q9UBW5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CX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07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0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/POZ domain-containing protein KCTD1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3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0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7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b-binding protein alph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8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8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5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b-binding protein bet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2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0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1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0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ycl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5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, Splice Isoform 1, 2, 3, 4, or 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0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granulin 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0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granulin 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48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9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odulin-like protein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ZT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5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odulin-like protein 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63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0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small subunit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43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52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H2, smooth muscle or Calponin 2 isoform a variant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7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5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eticu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8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5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umenin [Precursor]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8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8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licular multispecific organic anion transporter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91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4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2 (EC 4.2.1.1) (Carbonate dehydratase II) (CA-II) (Carbonic anhydrase C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9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91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9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3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I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1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53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yl reductase [NADPH]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IY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29775/IPI002930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B2 [Precursor] (EC 3.4.17.20) (Thrombin-activatable fibrinolysis inhibi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1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2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8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N catalytic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1603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46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9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osinase 1 (carnosine dipeptidase 1, Beta-Ala-His dipeptidase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Q7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516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ilage acidic protein 1 [Precursor], Splice Isoform 1, 2, or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7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0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ilage oligomeric matrix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9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8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-1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4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3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5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1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9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S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BR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27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6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Z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7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898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2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-independent mannose-6-phosphate recep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SYA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25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9 antige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8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2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 antigen-lik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92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9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 antige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209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530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4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9 antige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ZP8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86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26317 fis, clone DMC0962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NS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438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0149 fis, clone BRACE2000280, weakly similar to MNN4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A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03481/IPI003293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5741 fis, clone TESTI2004163, moderately similar to Mus musculus type II cytokerat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66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0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6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 molecule with homology to L1CAM precursor [Homo sapiens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953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786/IPI000071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ontrol protein 42 homolog, Splice isoform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312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334/IPI004452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urface glycoprotein MUC18 [Precursor], splice isoform 1 (Melanoma-associated antigen MUC18) (CD146 antige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Y2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035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9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e-associated protein 350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45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6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0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loplasm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29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8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9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5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1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yl ester transfer prote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27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8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ster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3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5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adher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UN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05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 open reading frame 5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61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0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4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 heavy chain 1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3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 light chain A (Lca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9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2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9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01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7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61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4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IX [Precursor] (Christmas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2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937/IPI004788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6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V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 [Precursor] (Stuart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395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5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0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4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II [Precursor] (Hageman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4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75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III 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6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2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9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III B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52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20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ilin-1, non-muscle isofor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4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76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 1(I)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90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54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 1(XV) cha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9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76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5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V)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9060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8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2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XVIII)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29555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2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6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3(VI) chain precursor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SYH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9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0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ctin sub-family member 10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WP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4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ctin sub-family member 1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q subcomponent, 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79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5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q subcomponent, B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q subcomponent, C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XJ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8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9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q tumor necrosis factor-related protein 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3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9867/IPI00170999/IPI002961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r subcomponent [Precursor] (EC 3.4.21.4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87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6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8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s subcomponent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6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39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6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24590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4623/IPI007392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3 precursor [Contains: Complement C3 beta chain; Complement C3 alpha chain; C3a anaphylatoxin; Complement C3b alpha' chain; Complement C3c fragment; Complement C3dg fragment; Complement C3g fragment; Complement C3d fragment; Complement C3f fra Source: Uniprot/SWISSPROT P0102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2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4623/IPI007382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1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C0L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258/IPI006548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4-A - Homo sapiens (Human)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3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291/IPI00169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3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5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3GX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7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-like variant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JNX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5805/IPI006435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4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4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058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81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4B prepro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PY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4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1q recep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U2E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81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5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4B, C4B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7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9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6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6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66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7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6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8 alph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43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4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8 bet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6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8 gamm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C9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5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B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D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03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7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TFM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64/IPI001670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35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protein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698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1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protein 2 [Precursor]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98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5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protein 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4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5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protein 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XR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5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protein 5 [Precursor] (FHR5_HUMA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5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8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2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RS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02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MASP-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7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3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5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-activating component of Ra-reactive fac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860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7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-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36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6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-coated vesicle membrane protein p2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5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68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9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neodesmos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32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9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nifin 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1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1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in-1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8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osteroid-binding globu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3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68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otropin-releasing factor-binding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0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e kinase M-typ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3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8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3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2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C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82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9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M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2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420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and glycine-rich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41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7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3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secretory protein 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67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8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eratin type II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38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dopachrome decarboxyl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GM3-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85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50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malignant brain tumors 1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71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3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9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aminolevulinic acid dehydrat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16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5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mcid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B0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4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1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4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8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-2 [Precursor]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7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5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-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41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7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-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12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9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8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glein-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92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182/IPI000139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7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plak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9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0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rin (Actin-depolymerizing factor, ADF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4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7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-N-acetylchitobi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4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9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7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yl peptidase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4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85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-1 protein (Oncogene DJ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17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16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 beta-hydroxyl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4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6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rotein phosphatase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II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5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cadher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822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61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75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7365/IPI002930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TUD1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BW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40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, latrophilin and seven transmembrane domain-containing protein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8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6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containing fibulin-like extracellular matrix protein 1 [Precursor], Splice Isoform 1, 2, 3, or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53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84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1 b (Eukaryotic translation Eta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1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424/IPI000254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1-alpha 1 (EF-1-alpha-1) (Elongation factor 1 A-1) (eEF1A-1) (Elongation factor Tu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3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62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C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0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9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LIN 1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2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2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NN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2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protein C recep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1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6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0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band 7 integral membrane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GZV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9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AII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BQ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27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tosin-like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GZZ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4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glycoprotein lacrit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61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3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protein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9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8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8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uperoxide dismutase [Cu-Zn]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90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9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tin capping protein alpha-1 subunit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2598/IPI000261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tin capping protein alpha-2 subunit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1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tin capping protein beta subunit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32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014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nesyl diphosphate synth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0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7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-binding protein, adipocyt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4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7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-binding protein, epidermal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14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2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-binding protein, live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9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97828/IPI003756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(Ferritin L subunit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GM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4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9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-B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7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alpha chain [Precursor] (Fibrinogen alpha/alpha-E chain precursor), Splice isoform Alpha-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7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84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2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bet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79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7009/IPI00219713/IPI000218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9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gamma chain [Precursor], splice isoform 2 (isoform Gamma-A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883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34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9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-like protein 1 [Precursor] (Hepatocyte-derived fibrinogen-related protein 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9976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0919/IPI00022418/IPI00414283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66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5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, isoform CRA_n, isoform CRA_j, isoform CRA_h, isoform CRA_m, isoform 4, isoform 5, isoform 3 [Homo sapiens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6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precursor, Splice Isoform 1, 3, 5, 7, 8, 9, or 10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51-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39228/IPI004114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[Precursor], Splice isoform 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142-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65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-1 precursor, Splice isoform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142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803/IPI002965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-1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48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5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colin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636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3925/IPI004197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0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colin-3 [Precursor], splice isoform 1 (Collagen/fibrinogen domain-containing protein 3) (Hakata antige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93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2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1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ggr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HY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2592/IPI003335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0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A, alpha (actin binding protein 280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9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n reduct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F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87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1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00385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6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737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1,6-bisphosphatase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7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439/IPI004548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 A (Muscle-type aldolase, Lung cancer antigen NY-LU-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06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 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SX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284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cDNA clone CS0DL004YM19 of B cells (Ramos cell line) of Homo sapiens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93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7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ylacetoacet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93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4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5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-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838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6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-3 binding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92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2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-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1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1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 enolase (EC 4.2.1.11) (2-phospho-D-glycerate hydro-lyase) (Neural enolase) (Neuron-specific enolase) (NSE) (Enolase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82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7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glutamyl hydrol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QA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62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derm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S7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3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kine-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3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7087/IPI000263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[Precursor], plasma (Actin-depolymerizing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023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4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 maturation factor gamm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75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0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643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92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Mu 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21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7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P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84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7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transferase omega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40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0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 (EC 1.2.1.12) (GAPDH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74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9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1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N-methyltransfer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21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3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phosphorylase, brain for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2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1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phosphorylase, muscle for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38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430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horin Erik (STA)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4G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0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-associated plant pathogenesis-related protein 1 (Golgi-associated PR-1 protein) (GAPR-1) (Glioma pathogenesis-related protein 2) (GliPR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M4S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947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 inhibitory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WJ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631/IPI003331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91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P and coiled-coil domain-containing protein 2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R3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2149/IPI000159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-binding protein SAR1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3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31645/IPI00641737/IPI004784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0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toglob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6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75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toglobin-related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493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12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 kDa protein 1L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1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865/IPI003973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cognate 71 kDa protein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79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5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 beta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9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07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alpha chain (Hemoglobin subunit alpha) (Alpha-glob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87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547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beta chain (Hemoglobin subunit beta) (Beta-glob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3011/IPI006547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delta cha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8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49035/IPI002207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subunit gamma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ex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5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29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 cofactor I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475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1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8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 activa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92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5496/IPI002922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-like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36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2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0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, type I, Splice isoform 1, 2, 3, or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2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410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 activator like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UXB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11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SC28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2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3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lcin-like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7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-rich glyco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7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896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40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4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1.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41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4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1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40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4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4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1.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87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2873/IPI00031562/IPI000182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 type 1-J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307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534/IPI00003935/IPI003031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B type 1-H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DI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16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8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534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89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46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 class I histocompatibility antigen, A-2 alph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SD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22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his CDS feature is included to show the translation of the corresponding V_region. Presently translation qualifiers on V_region features are illegal.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YZ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39504/IPI003986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3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ner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P5T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5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8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59 (Galectin, galactose-binding lectin family prote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53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9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acyl glutathione hydrolase isoform 1 [Homo sapiens]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EK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359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KIAA1838 protein, Nove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2U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845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1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P6C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84807/IPI003990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HD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30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3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47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DHW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847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BC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01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PIH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86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PIH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94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T7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71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51K191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MZU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260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686C1521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3Q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58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686J137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N0B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34627/IPI004181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5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686P0315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TK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2470/IPI00335118/IPI003347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1K0511 (Heat shock protein HSP 90-beta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EE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564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00256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F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25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43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00343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H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438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3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73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C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147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033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ZP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429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626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2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5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383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ZW6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465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4155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0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22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0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ypothetical protein KIAA0467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2H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63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4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KIAA0967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LK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70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1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ypothetical protein KIAA1217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LE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60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0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ypothetical protein KIAA1273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4961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0653/IPI00455296/IPI001833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2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KIAA1501 protein, PREDICTED similarity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XI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39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7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74920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7870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492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9092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3742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50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XP_374290, Predicted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BD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21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D86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978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0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apsoriasin (Filaggrin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9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16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in beta-1 subunit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10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3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n beta C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93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3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69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53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3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4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59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2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6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85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9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complex acid labile cha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3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16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IA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34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16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II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0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72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-binding protein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59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2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-binding protein 5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2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9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3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-binding protein 7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30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7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9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-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22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6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-6 [Precursor], Splice isoform 1, 2, 3, 4, 5, or 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51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5976/IPI002186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-IIb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0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3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-3 [Precursor], Splice isoform 1, 2, or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UM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51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1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41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2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-linked protein kinase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B7H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4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4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 (Globulin) inhibitor H3 - Homo sapiens (Human)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82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2530/IPI003833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-trypsin inhibitor heavy chain H1 [Precursor] (ITI heavy chain H1) (Inter-alpha-inhibitor heavy chain 1) (Inter-alpha-trypsin inhibitor complex component III) (Serum-derived hyaluronan-associated protein) (SHAP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82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89083/IPI003054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-trypsin inhibitor heavy chain H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62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41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5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-trypsin inhibitor heavy chain H4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624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1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-trypsin inhibitor heavy chain H4 [Precursor], Splice isoform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59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4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36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4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-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PH3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7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1 receptor accessory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018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71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6 receptor subunit beta [Precursor],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39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4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-responsive element binding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92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47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ion plakoglob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62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286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sta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041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8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2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0 [Homo sapiens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VAQ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3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RTT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62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5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SY8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12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71 or Keratin 6 irs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32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5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uticular Ha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3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5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uticular Ha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2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4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uticular Ha3-II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46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8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8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1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44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9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1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50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00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6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 cytoskeletal 15 (Cytokeratin-15) (CK-15) (Keratin-15) (K15)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7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4375/IPI002179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 cytoskeletal 16 (Cytokeratin 16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469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507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1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FV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91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1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02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3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 cytoskeletal 9 (Keratin-9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2655/IPI001826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uticular Hb1 or Hb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SB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00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uticular Hb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SB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00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9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uticular Hb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83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5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0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uticular Hb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611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3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ytoskeletal 1 (Keratin-1, Cytokeratin 1; hair alpha prote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79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63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I cytoskeletal 1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9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3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I cytoskeletal 2 epidermal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8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4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ytoskeletal 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3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07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I cytoskeletal 6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6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36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6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I cytoskeletal 6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6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94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I cytoskeletal 6C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66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1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9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eratin, type II cytoskeletal 6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7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859/IPI005546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4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ytoskeletal 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0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978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6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21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42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3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inogen-1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42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58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inogen-1 [Precursor], Splice isoform 2 LMW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2MB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47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1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73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33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9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5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actate dehydrogenase A chain (LDH muscle subunit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19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2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actate dehydrogenase B cha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1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7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selec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88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8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transferr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476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7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ylglutathione ly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S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066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x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0000421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alpha-2-glycoprotein precursor (highly simila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5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alpha-2-glyco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50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8167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0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 antige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7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 elastase inhibit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8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SH3 domain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42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3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5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-binding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982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393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palate, lung and nasal epithelium carcinoma-associated protein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795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5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5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density lipoprotein receptor-related protein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88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9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ica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C1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08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atic vessel endothelial hyaluronic acid receptor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47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0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e-associated membrane glycoprotein 2 [Precursor]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62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0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 C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colony stimulating factor I receptor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1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32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migration inhibitory factor (glycosylation-inhibiting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092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0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9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, cytoplasmic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092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0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, mitochondrial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4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1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ase-glucoamylase, intestinal (EC 3.2.1.20) (EC 3.2.1.3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187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47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8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an-binding lectin serine protease 2 [Precursor], MASP-2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22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3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-binding protein C [Precursor] (MBP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9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394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-oligosaccharide 1,2-alpha-mannosidase I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72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2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/stem cell growth factor recep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8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4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copper amine oxid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2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roteinase inhibitor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0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1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roteinase inhibitor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KX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7704/IPI004730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9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7165 protein (81% and 82% sequence identity with Id488 and Id1118, respectively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RV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1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7165 protein (81% and 85% sequence identity with Id1286 and Id 1118, respectively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5K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68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7165 protein (82% and 85% sequence identity with Id1286 and Id488 respectively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5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4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RP/EB family member 2 (APC-binding protein EB2) (End-binding protein 2) (EB2) - Homo sapiens (Huma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7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15092/IPI000254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mecan [Precursor] (Osteoglyc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3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s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57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2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 differentiation antigen CD1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IBG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35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glyceride lipase isoform 1 or 2, MGLL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AX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21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-7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20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22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merin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8L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55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merin 2 [Precursor] (EMILIN 3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7M0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3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5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epidermal growth factor-like domains 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NW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3748/IPI000285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inositol polyphosphate phosphatase 1 [Precursor], splice isoform 1 (EC 3.1.3.62) (Inositol (1,3,4,5)-tetrakisphosphate 3-phosphatase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SW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54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type neuropil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3K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14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016 protein( BolA-like)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20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6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proteolipid protein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L6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8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transcription factor 1-lik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97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1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i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4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97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0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light chain 1, skeletal muscle isofor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660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3922/IPI000272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3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light polypeptide 6, Splice isoform 2 / Smooth muscle (Myosin light chain alkali 3) (Myosin light chain 3) (MLC-3) (LC17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1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3494/IPI002205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regulatory light chain 2, nonsarcomeric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8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0929/IPI002202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regulatory light chain 2, smooth muscle isofor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5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23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6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-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57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-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5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95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roph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9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2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9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(4)-(beta-N-acetylglucosaminyl)-L-asparagin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J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1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glucosamine-1-phosphotransferase subunit gamma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PD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3207/IPI003949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muramoyl-L-alanine amidase [Precursor], Splice isoform 1 (EC 3.5.1.28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9FL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1478/IPI00555628/IPI002207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cell adhesion molecule 1, 120 kDa isoform variant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6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4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4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 alpha-glucosidase AB [Precursor]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96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7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phil defensin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01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5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phil gelatinase-associated lipoca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5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9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GZT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046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F3-like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WM2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260/IPI006045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23-LV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2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71125/IPI002179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histone chromosomal protein HMG-1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9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transport fact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4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492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hosmin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23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23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1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diphosphate kinase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53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20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diphosphate kinase 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2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8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-like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UD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287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F homolog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5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8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5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THUMP00000021786 (BA13B9.3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1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53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selec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4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08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ethein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04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7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oxonase 1 (PON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1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4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 and LIM domain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S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35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P family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669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49466/IPI004195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-prolyl cis-trans isomerase A isoform 1 (Cyclophilin A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28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63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-prolyl cis-trans isomerase B [Precursor] (Cyclophilin B) (EC 5.2.1.8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063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9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s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683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8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1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11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3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9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5, mitochondrial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3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6 (Antioxidant protein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8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choline-sterol acyltransfer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4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ethanolamine-binding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01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5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-glycan-specific phospholipase D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55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93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 1 (EC 2.7.2.3) (Primer recognition protein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6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570/IPI004534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 1 (Phosphoglycerate mutase isozyme B) (PGAM-B) (BPG-dependent PGAM 1) [Homo sapiens]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058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733/IPI00643034/IPI002177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 transfer protein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69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1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4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ment epithelium-derived factor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0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6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CH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2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34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9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l thrombin inhibit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835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715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ophilin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3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1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0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glutathione peroxid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39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548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7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kallikrein [Precursor] (Fletcher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8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protease C1 inhibitor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1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retinol-binding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5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2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0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serine protease inhibi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7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4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5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n-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7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basic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RF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76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endothelial cell adhesion molecul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7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46/IPI000222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2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5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glycoprotein Ib alph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22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49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glycoprotein Ib beta cha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7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5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glycoprotein IX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019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5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glycoprotein V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40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65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activating factor acetylhydrolase IB beta subunit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09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5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activating factor acetylhydrol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56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63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(Platelet p47 prote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3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6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9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rC)-binding protein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8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5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ic-immunoglobulin recep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031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142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 phospholipid-transporting ATPase V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Y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65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1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2500 (Multiple ankyrin repeats, single KH-domain protein, isoform 3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9471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9116/IPI00738433/IPI000275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8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similar to Carboxypeptidase N subunit 2 precursor (Carboxypeptidase N polypeptide 2) (Carboxypeptidase N 83 kDa chain) (Carboxypeptidase N regulatory subunit) (Carboxypeptidase N large subunit) [Homo sapiens]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7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4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zone prote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HG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42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1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nylcysteine oxid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13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0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-epidermal growth fac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ZF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5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3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G-protein coupled receptor 11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11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7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 C-endopeptidase enhancer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49926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549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2, Predicted similarity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THUMP0000007740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39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of gene OTTHUMG00000071331; novel; PREDICTED: similar to suprabasin [Canis familiaris] by BLAST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7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6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ilin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4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2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 protein 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27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9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-inducible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NZ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2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2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-rich acidic protein 1 or Uterine-specific proline-rich acidic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37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0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-rich protein 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91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3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erdin [Precursor] (Factor P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BP7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71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7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rotein convertase subtilisin/kexin type 9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122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1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-H2 D-isomerase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8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5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1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88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11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8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1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90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6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4818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1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61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0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 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72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0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72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80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807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8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5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 6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10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2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 A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08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5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 A6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7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CY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2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100-A1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1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8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100-A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DA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08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UNQ773/PRO1567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K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1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Z-dependent protease inhibi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81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03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tein-glutamine gamma-glutamyltransferase E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7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56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tein-glutamine gamma-glutamyltransferase K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954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48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glycan-4 [Precursor], splice isoform 1, 3, or 6 (Megakaryocyte stimulating factor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73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68/IPI000066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[Precursor] (EC 3.4.21.5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30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0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8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-oncogene serine/threonine-protein kinase Pim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4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6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 (EC 2.4.2.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18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6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, isozymes M1/M2 (Pyruvate kinase muscle isozyme, Cytosolic thyroid hormone-binding protein (CTHBP) (THBP1)), Splice isoform 2 (M1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NKL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191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ZP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15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1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alpha (Rab GDI alpha) (GDI-1) (XAP-4) (Oligophrenin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39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4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6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4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2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0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suppressor protein 1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1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2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C3 botulinum toxin substrate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91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13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C3 botulinum toxin substrate 4, Putativ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0U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89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b-1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19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4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b-27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01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1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4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b-2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2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000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b-3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14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63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9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b-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22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51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p-1b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91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03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2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-type tyrosine-protein phosphatase eta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5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078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4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-type tyrosine-protein phosphatase F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4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6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5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-type tyrosine-protein phosphatase gamma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33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898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9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-type tyrosine-protein phosphatase S [Precursor], isoform 1, 2, 3, or 4; others possible (not isoform 5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9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1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c acid receptor responder protein 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5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8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DP-dissociation inhibitor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5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8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DP-dissociation inhibit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3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4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related GTP-binding protein RhoC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40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6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99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0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pancreatic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15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1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 synthetase gamma form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4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23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-binding protein A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F9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36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0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1 and UNC84 domain containing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790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13892/IPI001040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3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ysteine-rich type 1 protein M130 [Precursor] (CD163) isoform 1, 2, 3 or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10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8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phosphoprotein 2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9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0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P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1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30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-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17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9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9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protein phosphatase 2A, 56 kDa regulatory subunit, beta isoform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PY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447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8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-protein kinase Nek1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8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5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ransferr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U1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338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8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A1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P6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35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B1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5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2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B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34/IPI007458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lbumin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3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25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myloid A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103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1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myloid A-2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5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3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myloid A-4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myloid P-component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81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58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7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deprivation respon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16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7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paraoxonase/arylesterase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1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97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paraoxonase/lactonase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27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0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7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hormone-binding globulin precursor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6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3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-binding glutamic acid-rich-like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C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22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-binding glutamic acid-rich-like protein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29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4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-binding glutamic acid-rich-like protein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2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42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4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ic acid binding Ig-like lectin 7 [Precursor], Splice Isoform 1, 2, 3, or 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IU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05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30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L-type calcium channel alpha2/delta subunit [Rattus norvegicus] by BLAST; novel; similar to Dihydropyridine receptor alpha 2 subunit - Homo sapiens (Human)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00002217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10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5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66 protein, Simila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46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74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ic hedgehog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8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45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3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1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67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-like protein 1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59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3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5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us cell carcinoma antigen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80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9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er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64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7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8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-70 protein, mitochondrial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3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5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hydryl oxidase 1 [Precursor] (Quiescin Q6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44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87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[Cu-Zn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7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3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[Mn], mitochondrial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49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89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7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in-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82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10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8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105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52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45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-X [Precursor]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45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0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nec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59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2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RA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66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like protein 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99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60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-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4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285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6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-4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32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20828/IPI001802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sin beta-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54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29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xine-binding globu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646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1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Z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745683/IPI00006543/IPI00179357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2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621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in (EC 2.7.11.1), splice isoforms 1, 2, 4, 7, 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8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04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4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 (EC 2.2.1.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GU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593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0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20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1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00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4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-1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58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2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8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-beta induced protein IG-H3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80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03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-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24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8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HR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632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/Mediator complex component TRAP2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00019407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65028/IPI00451401/IPI003830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3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 (EC 5.3.1.1) (TIM) (Triose-phosphate isomerase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6L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4369/IPI000002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8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alpha chain, isoform 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1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4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alpha chain, Splice Isoform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-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1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alpha chain, Splice Isoform 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53-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79185/IPI00216975/IPI00218319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3968/IPI001780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0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alpha 3 chain, splice isoform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936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7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alpha 4 chain (Tropomyosin 4) (TM30p1)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951-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9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5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beta chain, Splice isoform 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7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6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5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sin 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7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6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8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sin-2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UA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6413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0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kushi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53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66768/IPI003871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4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6 prote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36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7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2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alpha-1 chain (Alpha-tubulin 1) (Testis-specific alpha- tubulin) (Tubulin H2-alpha) - Homo sapiens (Human).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U19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7144/IPI002183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alpha-ubiquitous chain (K-ALPHA-1 protein) (Alpha-tubulin ubiquitous) (Tubulin K- alpha-1) (and possibly Tubulin alpha-6 chain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4B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65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2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1 cha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37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77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3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(?) cha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16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4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72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-specific chaperone A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2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848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1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lactosamine alpha-2,3-sialyltransfer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3Z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759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inner root sheath specific keratin 25 irs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Z3Y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281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inner root sheath specific keratin 25 irs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294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1793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6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and ribosomal protein S27a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8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9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3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D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03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3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6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L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08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39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4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95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9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variant 1, Splice Isoform 1 Of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8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99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2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P-CMP kin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UX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166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3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112 related protein 2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1F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14113/IPI003743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C6orf115 (Chromosome 6 open reading frame 115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91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39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6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modul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NV8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45547/IPI003852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-16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NV6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145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 protein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32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81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7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cell adhesion protein 1 [Precursor]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1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27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1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endothelial-cadher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UXL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954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1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rin (slit-like 2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90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9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2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ular integral-membrane protein VIP36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97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3839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 protein [Precursor] [Fragment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18471/IPI000131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206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11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9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 isoform VCL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P0000027395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5812/IPI007426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1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-binding prote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7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5558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6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-binding protein precursor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70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8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71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K-dependent protein C precursor (EC 3.4.21.69) (Autoprothrombin IIA) (Anticoagulant protein C) (Blood coagulation factor XIV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2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40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2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K-dependent protein S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891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78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44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K-dependent protein Z [Precursor]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0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989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06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ronect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303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10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0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-gated potassium channel beta-2 subunit, Splice Isoform 1 or 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02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096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50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Von Ebner's gland protein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27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30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299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L37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4490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633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-cleaving protease [Precursor] (ADAMTS-13)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955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2578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1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a-Pro dipeptidase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BT8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101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75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8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0844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96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77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Zymogen granule membrane protein 16 [Precursor]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942</w:t>
            </w:r>
          </w:p>
        </w:tc>
        <w:tc>
          <w:tcPr>
            <w:tcW w:w="3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205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78</w:t>
            </w:r>
          </w:p>
        </w:tc>
        <w:tc>
          <w:tcPr>
            <w:tcW w:w="7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xi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720" w:right="72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0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9:51:00Z</dcterms:created>
  <dc:creator>Gary J. Schoenhals</dc:creator>
  <dc:description/>
  <cp:keywords/>
  <dc:language>en-US</dc:language>
  <cp:lastModifiedBy>Gary J. Schoenhals</cp:lastModifiedBy>
  <cp:lastPrinted>2007-03-22T13:53:00Z</cp:lastPrinted>
  <dcterms:modified xsi:type="dcterms:W3CDTF">2008-07-11T19:51:00Z</dcterms:modified>
  <cp:revision>2</cp:revision>
  <dc:subject/>
  <dc:title>Table 0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5783527</vt:r8>
  </property>
  <property fmtid="{D5CDD505-2E9C-101B-9397-08002B2CF9AE}" pid="3" name="_AuthorEmail">
    <vt:lpwstr>gary.schoenhals@gmail.com</vt:lpwstr>
  </property>
  <property fmtid="{D5CDD505-2E9C-101B-9397-08002B2CF9AE}" pid="4" name="_AuthorEmailDisplayName">
    <vt:lpwstr>Gary Schoenhals</vt:lpwstr>
  </property>
  <property fmtid="{D5CDD505-2E9C-101B-9397-08002B2CF9AE}" pid="5" name="_EmailSubject">
    <vt:lpwstr>Submission of final revisions for manuscript MS: 1691558822166885</vt:lpwstr>
  </property>
  <property fmtid="{D5CDD505-2E9C-101B-9397-08002B2CF9AE}" pid="6" name="_NewReviewCycle">
    <vt:lpwstr/>
  </property>
  <property fmtid="{D5CDD505-2E9C-101B-9397-08002B2CF9AE}" pid="7" name="_PreviousAdHocReviewCycleID">
    <vt:r8>-608752459</vt:r8>
  </property>
</Properties>
</file>